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2" w:rightFromText="142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4088"/>
        <w:gridCol w:w="2835"/>
        <w:gridCol w:w="1701"/>
        <w:gridCol w:w="2835"/>
        <w:gridCol w:w="1701"/>
      </w:tblGrid>
      <w:tr w:rsidR="00D93FEC" w:rsidRPr="007A5AD3" w14:paraId="3702253F" w14:textId="77777777" w:rsidTr="00AC6596">
        <w:tc>
          <w:tcPr>
            <w:tcW w:w="17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B0B3E2" w14:textId="77777777" w:rsidR="00D93FEC" w:rsidRPr="007A5AD3" w:rsidRDefault="00D93FEC" w:rsidP="00AC6596">
            <w:pPr>
              <w:rPr>
                <w:rFonts w:ascii="Arial" w:hAnsi="Arial" w:cs="Arial"/>
                <w:b/>
                <w:sz w:val="22"/>
              </w:rPr>
            </w:pPr>
            <w:r w:rsidRPr="007A5AD3">
              <w:rPr>
                <w:rFonts w:ascii="Arial" w:hAnsi="Arial" w:cs="Arial"/>
                <w:b/>
                <w:sz w:val="22"/>
              </w:rPr>
              <w:t>Supplement 5</w:t>
            </w:r>
            <w:r w:rsidRPr="007A5AD3">
              <w:rPr>
                <w:rFonts w:ascii="Arial" w:eastAsiaTheme="majorHAnsi" w:hAnsi="Arial" w:cs="Arial" w:hint="eastAsia"/>
                <w:b/>
                <w:sz w:val="22"/>
              </w:rPr>
              <w:t xml:space="preserve"> Table</w:t>
            </w:r>
            <w:r w:rsidRPr="007A5AD3">
              <w:rPr>
                <w:rFonts w:ascii="Arial" w:hAnsi="Arial" w:cs="Arial"/>
                <w:b/>
                <w:sz w:val="22"/>
              </w:rPr>
              <w:t xml:space="preserve">. </w:t>
            </w:r>
          </w:p>
          <w:p w14:paraId="43F1919C" w14:textId="77777777" w:rsidR="00D93FEC" w:rsidRPr="007A5AD3" w:rsidRDefault="00D93FEC" w:rsidP="00AC6596">
            <w:pPr>
              <w:rPr>
                <w:rFonts w:ascii="Arial" w:hAnsi="Arial" w:cs="Arial"/>
                <w:bCs/>
                <w:sz w:val="22"/>
              </w:rPr>
            </w:pPr>
            <w:r w:rsidRPr="007A5AD3">
              <w:rPr>
                <w:rFonts w:ascii="Arial" w:hAnsi="Arial" w:cs="Arial"/>
                <w:bCs/>
                <w:sz w:val="22"/>
              </w:rPr>
              <w:t>Factors associated with total sleep time overestimation in women.</w:t>
            </w:r>
          </w:p>
          <w:p w14:paraId="256BE377" w14:textId="77777777" w:rsidR="00D93FEC" w:rsidRPr="007A5AD3" w:rsidRDefault="00D93FEC" w:rsidP="00AC6596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D93FEC" w:rsidRPr="007A5AD3" w14:paraId="18BD6056" w14:textId="77777777" w:rsidTr="00AC6596">
        <w:tc>
          <w:tcPr>
            <w:tcW w:w="4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5BB3A2" w14:textId="77777777" w:rsidR="00D93FEC" w:rsidRPr="007A5AD3" w:rsidRDefault="00D93FEC" w:rsidP="00AC6596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072E36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Univariate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8497B9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Multivariate Model</w:t>
            </w:r>
          </w:p>
        </w:tc>
      </w:tr>
      <w:tr w:rsidR="00D93FEC" w:rsidRPr="007A5AD3" w14:paraId="40232B27" w14:textId="77777777" w:rsidTr="00AC6596"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58BB3" w14:textId="77777777" w:rsidR="00D93FEC" w:rsidRPr="007A5AD3" w:rsidRDefault="00D93FEC" w:rsidP="00AC659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D1E4F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06CBB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i/>
                <w:iCs/>
                <w:sz w:val="22"/>
              </w:rPr>
              <w:t>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805F8" w14:textId="77777777" w:rsidR="00D93FEC" w:rsidRPr="007A5AD3" w:rsidRDefault="00D93FEC" w:rsidP="00AC6596">
            <w:pPr>
              <w:jc w:val="left"/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>Adjusted OR (95% CI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9D23B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i/>
                <w:iCs/>
                <w:sz w:val="22"/>
              </w:rPr>
              <w:t>P</w:t>
            </w:r>
          </w:p>
        </w:tc>
      </w:tr>
      <w:tr w:rsidR="00D93FEC" w:rsidRPr="007A5AD3" w14:paraId="785C9A97" w14:textId="77777777" w:rsidTr="00AC6596">
        <w:trPr>
          <w:trHeight w:val="284"/>
        </w:trPr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3B4B9D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D094B6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01 (0.98 to 1.0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E5D950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9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ED20A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CACC3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61B4872A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8653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Marital status, living with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CE2F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02 (0.26 to 4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A51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9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FA51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B26A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7AC992E2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3D5B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Education ≥ high scho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C9DE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9 (0.14 to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FC26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27F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1 (0.17 to 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A16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44</w:t>
            </w:r>
          </w:p>
        </w:tc>
      </w:tr>
      <w:tr w:rsidR="00D93FEC" w:rsidRPr="007A5AD3" w14:paraId="6FCCC1E1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E276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Economic status, satisfac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942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2.15 (1.09 to 4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2484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AF32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2.13 (1.12 to 4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09C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21</w:t>
            </w:r>
          </w:p>
        </w:tc>
      </w:tr>
      <w:tr w:rsidR="00D93FEC" w:rsidRPr="007A5AD3" w14:paraId="212662E3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6CEB9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MI ≥ 25 kg/m</w:t>
            </w:r>
            <w:r w:rsidRPr="007A5AD3">
              <w:rPr>
                <w:rFonts w:ascii="Arial" w:eastAsia="Malgun Gothic" w:hAnsi="Arial" w:cs="Arial"/>
                <w:sz w:val="22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55DF5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67 (0.35 to 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2562D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AB79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4AD4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56A24FD9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56F6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moking, curr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F38E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87 (0.09 to 8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86C5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9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1AE4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892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22E78671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2322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rinking, curr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8707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81 (0.41 to 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C973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5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F334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F518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106FEB0B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D661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DI ≥ 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F778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1 (0.37 to 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9261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80A2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A82F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2E10F147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C1EA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erlin score, high ri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FB55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3 (0.34 to 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D71B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D796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78D9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0D6FB3DF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FF77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ifficulty in sleep in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6DCA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7 (0.12 to 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DE5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528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4 (0.12 to 0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D10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&lt;0.001</w:t>
            </w:r>
          </w:p>
        </w:tc>
      </w:tr>
      <w:tr w:rsidR="00D93FEC" w:rsidRPr="007A5AD3" w14:paraId="288E5E7A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24E4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ifficulty in sleep mainten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FF1D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66 (0.27 to 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F5E6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1D6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79CD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75122AE0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B4037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ocial network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6C47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00 (0.80 to 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A1A8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9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76E9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8A0F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6C196803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3D3E0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 xml:space="preserve">Feeling intimacy in social network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2600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52 (1.00 to 2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7782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A831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52 (1.15 to 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4434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03</w:t>
            </w:r>
          </w:p>
        </w:tc>
      </w:tr>
      <w:tr w:rsidR="00D93FEC" w:rsidRPr="007A5AD3" w14:paraId="115670C2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8353A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haring leisure time with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A88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84 (0.37 to 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B85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6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6F6C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5F73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243EFD82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07BDF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iscussing concerns with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F919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07 (0.31 to 3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FAD1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9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E963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3D0D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04726777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01947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upport from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8358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94 (0.64 to 5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BCE8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E686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2.07 (1.06 to 4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7F25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34</w:t>
            </w:r>
          </w:p>
        </w:tc>
      </w:tr>
      <w:tr w:rsidR="00D93FEC" w:rsidRPr="007A5AD3" w14:paraId="41A6F392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7FC79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lame from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894B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60 (0.73 to 3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EC31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0DDB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86B8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336E02B6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B00C1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Having friends (≥1) outside of fami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C85A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99 (0.47 to 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EF2D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9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59F5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BFDB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615BC410" w14:textId="77777777" w:rsidTr="00AC6596">
        <w:trPr>
          <w:trHeight w:val="284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AC4E7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ridging potential</w:t>
            </w:r>
            <w:r w:rsidRPr="007A5AD3">
              <w:rPr>
                <w:rFonts w:ascii="Arial" w:eastAsia="Malgun Gothic" w:hAnsi="Arial" w:cs="Arial" w:hint="eastAsia"/>
                <w:sz w:val="22"/>
              </w:rPr>
              <w:t>,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A205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87 (0.42 to 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53F5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DC68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77A4" w14:textId="77777777" w:rsidR="00D93FEC" w:rsidRPr="007A5AD3" w:rsidRDefault="00D93FEC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D93FEC" w:rsidRPr="007A5AD3" w14:paraId="2476698B" w14:textId="77777777" w:rsidTr="00AC6596"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7D92D3" w14:textId="77777777" w:rsidR="00D93FEC" w:rsidRPr="007A5AD3" w:rsidRDefault="00D93FEC" w:rsidP="00AC6596">
            <w:pPr>
              <w:jc w:val="left"/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 xml:space="preserve">Abbreviations: BMI, body mass index; BDI, Beck Depression Inventory; </w:t>
            </w:r>
            <w:proofErr w:type="gramStart"/>
            <w:r w:rsidRPr="007A5AD3">
              <w:rPr>
                <w:rFonts w:ascii="Arial" w:hAnsi="Arial" w:cs="Arial"/>
                <w:sz w:val="22"/>
              </w:rPr>
              <w:t>OR,</w:t>
            </w:r>
            <w:proofErr w:type="gramEnd"/>
            <w:r w:rsidRPr="007A5AD3">
              <w:rPr>
                <w:rFonts w:ascii="Arial" w:hAnsi="Arial" w:cs="Arial"/>
                <w:sz w:val="22"/>
              </w:rPr>
              <w:t xml:space="preserve"> Odds ratio; CI, Confidence Interval</w:t>
            </w:r>
          </w:p>
        </w:tc>
      </w:tr>
    </w:tbl>
    <w:p w14:paraId="6279944E" w14:textId="77777777" w:rsidR="00D93FEC" w:rsidRDefault="00D93FEC"/>
    <w:sectPr w:rsidR="00D93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FEC"/>
    <w:rsid w:val="002E5BF8"/>
    <w:rsid w:val="00D9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BC5F3"/>
  <w15:chartTrackingRefBased/>
  <w15:docId w15:val="{42E589E4-6E0E-4AA3-9DF5-273E16B5E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FEC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FEC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5T01:55:00Z</dcterms:created>
  <dcterms:modified xsi:type="dcterms:W3CDTF">2020-10-15T01:55:00Z</dcterms:modified>
</cp:coreProperties>
</file>